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005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3"/>
        <w:gridCol w:w="11612"/>
      </w:tblGrid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13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ble S2 The sequence information of GmGF14 genes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3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116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quence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a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SAEKERETQVYLAKLAEQAERYEEMVECMKKVAKLDLDLTVEERNLLSVGYKNV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ARRASWRIMSSIEQKEESKGNEHNVKLIKSYCQKVEEELSKICGDILTIIDQHLIPSSASAEASVFYYKMKGDYFRYLAEFKTDQERKEAAEQSLKGYEAASATANTDLPSTHPIRLGLALNFSVFYYEIMNSPERACHLAKQAFDEAIAELDTLSEESYKDSTLIMQLLRDNLTLWTSDLPEDGGEDSIKAEETKPSEPE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b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SVEKERETQVYLAKLAEQAERYEEMVECMKKVAKLDLDLTVEERNLLSVGYKNVIGARRASWRIMSSIEQKEESKGNEHNVKLIKSYCQKVEEELSKICGDILTIIDQHLIPSSGSAEASVFYYKMKGDYFRYLAEFKTDQERKEAAEQSLKGYEAASATANTDLPSTHPIRLGLALNFSVFYYEIMNSPERACHLAKQAFDEAIAELDTLSEESYKDSTLIMQLLRDNLTLWTSDLPEDGGEDNIKAEEAKPSEPE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c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ASAPTPREEFVYMAKLAEQAERYEEMVEFMEKVSASAESEELTVEERNLLSVAYKNVIGARRASWRIISSIEQKEESRGNEDHVAVIRDYRSKIEAELSNICDGILKLLDTRLVPSAASGDSKVFYLKMKGDYHRYLAEFKTGADRKEAAESTLSAYKAAQDIANTELPPTHPIRLGLALNFSVFYYEILNSPDRACSLAKQAFDEAIAELDTLGEESYKDSTLIMQLLRDNLTLWTSDMQDDGADEIKEAAPKGDGEQ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d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AAEGLNREQYVYLAKLSEQAERYEEMVEFMQKVVVGSTPASELTVEERNLLSVAYKNVIGSLRAAWRIVSSIEQKEEGRKNDDHVSLVKHYRSKVENELTQVCASILSLLDSNLVPSASASESKVFYLKMKGDYHRYLAEFKVGDERKTATEDTMLSYKAAQDIASADLPPTHPIRLGLALNFSVFYYEILNQSDKACAMAKQAFEEAIAELDTLGEESYKDSTLIMQLLRDNLTLWTSDVQDQLDEP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e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AAPSPREENVYMAKLAEQAERYEEMVEFMEKVSAAADNEELTVEERNLLSVAYKNVIGARRASWRIISSIEQKEESRGNEDHVSVIRDYRSKIESELSNICDGILKLLDSRLIPSASSGDSKVFYLKMKGDYHRYLAEFKTGAERKEAAESTLSAYKAAQDIANAELPPTHPIRLGLALNFSVFYYEILNSPDRACNLAKQAFDEAIAELDTLGEESYKDSTLIMQLLRDNLTLWTSDMQVLILGCHSSSITSFFISLFCVVDLLLWFQDDGADEIKEAAPKQDDQ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f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KELNMPGIVTHGVQDEGGSNEMNGDQDSPFKEPLNLVKSPRGGSVSPGRGQGDDGANFGGDGVVEPSIEQLYENVCDMQSSDQSPSRQSFGSDGDESRIDSELRHLVGGRMREVEIMEEECGEGKEPEGSSSSEISCAWKIFEALNSQVESDNTLPKLTSKGRSPLSKAPIPRKNGKPLRKPIGGVTGVKNTKNSPIGKSVSQNRVESMAESALEKPERAPVLLKQARDLISSGDNPQKALDLALQAMELFEKFGNGKPSLELVMCLHVTAAIYCSLGQYAEAIPILERSIEIPVIGESQQHALAKFAGHMQLGDTYAMLGQLENSIMCYTTGLEVQKQILGETDPRVGETCRYVAEANVQALQFDEAERLCQMALDIHKANNSAPSVEEAADRRLMGLICETKGNHETALEHLVLASMAMVNNGQEAEVASVDCSIGDTYLSLSRYDEAAFAYQKALTVFKTSKGENHPAVGLVFVRLADLYNRTGKIRESKSYCENALKIYENPMPGVPLEEIASGLTNISTIYESMNELEQALKLLQKALEIYSDTPGQQSTIAGIEAQMGVMYYMLGNYSESYNTLKDAISKLRAIGEKKSSFFGIALNQMGLACVQRYALSEATELFEEAKSILEQEYGPYHPETLGVYSNLAGTYDAIGRLDDAIQILEYVVNTREEKLGTANPEVDDEKRRLGELLKEAGRVRSRKARSLENLLDGNAHAANNVVIRA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g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STKERENFVYVAKLAEQAERYEEMVEAMKNVAKLNVELTVEERNLLSVGYKNVVGARRASWRILSSIEQKEEAKGNDVSVKRIKEYRLKVESELSNICSDIMTVIDEYLIPSSSSGEPSVFFYKMKGDYYRYLAEFKSGDERKEAADHSMKAYQLASTTAEAELASTHPIRLGLALNFSVFYYEILNSPERACHLAKQAFDEAISELDTLSEESYKDSTLIMQLLRDNLTLWTSDIPEDGAEEQKVDSARAAGGDD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h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GAEGLNREQYVYLAKLSEQAERYEEMVEFMQKVVVGWTPASELTVEERNLLSVAYKNVIGSLRAAWRIVSSIEQKEEGRKNDDHVSLVKHYRSKVENELTQVCASILNLLDSNLVPSVFASESKVFYLKMKGDYHRYLAEFKVGDERKTAAEDTMLSYKAAQDIASGDLPPTHPIRLGLALNFSVFYYEILNQSDKACAMAKQAFEEAIAELDTLGEESYKDSTLIMQLLRDNLTLWTSDVQDQLDE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i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AAPSPREENVYMAKLAEQAERYEEMVEFMEKVSAAADNEELTVEERNLLSVAYKNVIGARRASWRIISSIEQKEESRGNEDHVSVIRDYRSKIESELSNICDGILKLLDSRLIPSASSGDSKVFYLKMKGDYHRYLAEFKTGAERKEAAESTLSAYKAAQDIANAELPPTHPIRLGLALNFSVFYYEILNSPDRACNLAKQAFDEAIAELDTLGEESYKDSTLIMQLLRDNLTLWTSDMQMKLKKQHRNRMTSKNILLLIRIELLLHIFLKGEGV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j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PGIVRNGVHHDEGGSNDLNGDHDSTSKEPLNLVKSPRGGSVSPQRGQGDDGANFGGDEVVEPSIEQLYENVCDMQSSDQSPSRQSFGSDGDESRIDSELRHLVGGRMREVEIMEEEVGEEKGLPEGSSSSEISSALGGLSNDKKLNQVDEIQEVQPAATSSGSSEKSIKASISMVGPDNTSPKSTSKGKIPLSKAPIPRNNGKPLRKQISGATTGVKTTKNSPMGKSVSRNRAESTAESALEKPERAPVLLKQARDLISSGDNPHKALDLALQAMKLFEKFGNEKPSLELVMCLHVTAAIYCSLGQYGEAIPILERSIEVPVIGESQQHALAKFAGHMQLGDTYAMLGQLENSTMCYTTGLEVQKQILGETDPRVGETCRYVAEANVQALQFDEAERLCQMALDIHIANNSAPSLEEAADRRLMGLICETKGNHETALEHLVLASMAMVSNDQEAEVASVDCSIGDTYLSLSRYDEAVFAYQKALTVFKTSKGENHPAVGLVFVRLADLYNRTGKIRESKSYCESALKIYENPMPGIPPEEIASGLTNISTIYESMNELEHALKLLQKALEIYNDTPGQQSTIAGIEAQMGVMYYMLGNYSKSYNTLKNAISKLRAIGEKKSSFFGIALNQMGLACVQCYALSEATELFEEAKSILEQEYGPYHPETLGVSSNLAATYDAIGRLDDAIQILEYVVNTREEKLGTANPEVDDEKRRLGELLKEAGRVRSRKTRSLENLLDGNAHAANNVVIRA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k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STEKERETQVYLAKLSEQAERYEEMVECMKTIAKLDLELTVEERNLLSVGYKNVIGARRASWRIMSSIEQKEESKGNESNAKLIKNYRQKVEEELSKICSDILSIIDQHLVPSSTSGEATVFYYKMKGDYYRYLAEFKTDQDRKEAAEQSLKGYEAALATASTDLPSTHPIRLGLALNFSVFYYEILNSPERACHLAKQAFDEAIAELDTLSEESYKDSTLIMQLLRDNLTLWTSDLPEDGGDEIKTEEVKPAETVE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l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STKERENFVYTAKLAEQAERYEEMVEAMKNVAKLNVELTVEERNLLSVGYKNVVGARRASWRILSSIEQKEEAKGNDVSVKRIKEYRQKVESELSNICSDIMTVIDEHLIPSSSAGEPSVFFYKMKGDYYRYLAEFKSGDERKEAADHSMKAYQSASTTAEAELPPTHPIRLGLALNFSVFYYEILNSPERACHLAKQAFDEAISELDTLSEESYKDSTLIMQLLRDNLTLWTSDIPEEGAEEQKVDSARAAGGDN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m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DSSREENVYMAKLAEQAERYEEMVEFMEKVAKTVEVEELTVEERNLLSVAYKNVIGARRASWRIISSIEQKEESRGNEDHVAIIKEYRGKIEAELSKICDGILNLLESNLIPSAASPESKVFYLKMKGDYHRYLAEFKTGAERKEAAESTLLAYKSAQDIALADLAPTHPIRLGLALNFSVFYYEILNSPDRACNLAKQAFDEAISELDTLGEESYKDSTLIMQLLRDNLTLWTSDITVSFSLSISLLLYIVNISLCV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n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ASKDRENFVYIAKLAEQAERYEEMVESMKNVANLDVELTVEERNLLSVGYKNVIGARRASWRILSSIEQKEETKGNELNAKRIKEYRQKVELELSNICNDVMTVIDEHLIPSAAAGESTVFYYKMKGDYYRYLAEFKAGNEKKEAADQSMKAYESATTAAEADLPPTHPIRLGLALNFSVFYYEILNSPERACHLAKQAFDEAISELDTLNEESYKDSTLIMQLLRDNLTLWTSDIPEDGEDAQKVNGTAKLGGGEEA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o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QPAMATFSKERENFVYVAKLAEQAERYDEMVDAMKKVAKLDVELSVEERNLFSVGYKNVVGSRRASWRILSSIEQKEESKGNELHVKRIRDYRNKVELELSNICSDIMIVLDEHLIPSTNIAESTVFYYKMKGDYYRYLAEFKAGNEKKEVADQSLKAYETASTTAESELQPTHPIRLGLALNFSVFYYEIMNSPERACHLAKQAFDDAVSDLDTLNEDSYKDSTLIMQLLRDNLTLWTSDIPEEGEDQKMESTTRGEDELG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p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TFSKERENFVYVAKLAEQAERYDEMVDAMKKVAKLDVELSVEERNLFSVGYKNVVGSRRASWRILSSIEQKEDSKGNELHVKHIRDYRNKVELELSNICSDIMIILDEHLIPSTNIAESTVFYYKMKGDYYRYLAEFKAGNEKKEVADQSLKAYQTASTTAESELQPTHPIRLGLALNFSVFYYEILNSPERACHLAKQAFDDAVSELDTLNEDSYKDSTLIMQLLRDNLTLWTSDIPEEGEDLKMESAARVDQGEDELG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q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ASKDRENFVYIAKLAEQAERYEEMVESMKNVANLDVELTVEERNLLSVGYKNVIGARRASWRILSSIEQKEETKGNELNAKRIKEYRQKVELELSNICNDVMRVIDEHLIPSAAAGESTVFYYKMKGDYYRYLAEFKSGNEKKEAADQSMKAYESATAAAEADLPPTHPIRLGLALNFSVFYYEILNSPERACHLAKQAFDEAISELDTLNEESYKDSTLIMQLLRDNLTLWTSDIPEDGEDAQKVNGTAKLGGGEDA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r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LPSMDNTCPCMSDITQIIRKALIPCYCLYFPCIFCVSPNERATLHTNTDLVAMASAPTPREEFVYMAKLAEQAERYEEMVEFMEKVSASAESEELTVEERNLLSVAYKNVIGARRASWRIISSIEQKEESRGNEDHVAVIRDYRSKIEAELSNICDGILKLLDTRLVPSAASGDSKVFYLKMKGDYHRYLAEFKTGADRKEAAESTLSAYKAAQDIANTELPPTHPIRLGLALNFSVFYYEILNSPDRACSLAKQAFDEAIAELDTLGEESYKDSTLIMQLLRDNLTLWTSDMQDDGADEIKEAAPKGDGEQ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s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SAPTPCEEFVYMAKLVEQVKHYEEMVEFMEKVFASTESEELTVDERNLLSVAYKNMIGKEDHLVVIRNYRSKIKVELSNIYDKILKLLDTHLVPSLTSGDSKVFYLKMKGAYHRYFTEFKIDANRKEAVESPLSTYKAAQICFFFFSFDFLDFYFVM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t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SDSSREENVYMAKLAEQAERYEEMVEFMEKVAKTVEVEELTVEERNLLSVAYKNVIGARRASWRIISSIEQKEESRGNEDHVAIIKEYRGKIEAELSKICDGILNLLESNLIPSAASPESKVFYLKMKGDYHRYLAEFKTGAERKEAAESTLLAYKSAQDIALADLAPTHPIRLGLALNFSVFYYEILNSPDRACNLAKQAFDEAISELDTLGEESYKDSTLIMQLLRDNLTLWTSDITDDAGDEIKETSKQQPG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0" w:hRule="atLeast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u</w:t>
            </w:r>
          </w:p>
        </w:tc>
        <w:tc>
          <w:tcPr>
            <w:tcW w:w="1161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STEKERETQVYLAKLSEQAERYEEMVECMKTIAKLDLELTVEERNLLSVGYKNVIGARRASWRIMSSIEQKEESKGNESNAKLIKNYRQKVEEELSKICSDILSIIDQHLVPSSTSGEATVFYYKMKGDYYRYLAEFKTDQDRKEAAEQSLKGYEAALATASTELPSTHPIRLGLALNFSVFYYEILNSPERACHLAKQAFDEAIAELDTLSEESYKDSTLIMQLLRDNLTLWTSDLPEDGGDEIKTEEAKPAETSEH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 w:hRule="atLeast"/>
        </w:trPr>
        <w:tc>
          <w:tcPr>
            <w:tcW w:w="13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mGF14v</w:t>
            </w:r>
          </w:p>
        </w:tc>
        <w:tc>
          <w:tcPr>
            <w:tcW w:w="116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LKCSACKKGDYYCYLAEFKSGNEKKEAVDQSMKAYESATTAAEVDLPPTHPIRFGLALNFLVFYYEILP</w:t>
            </w:r>
          </w:p>
        </w:tc>
      </w:tr>
    </w:tbl>
    <w:p/>
    <w:sectPr>
      <w:pgSz w:w="15819" w:h="12191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58795C"/>
    <w:rsid w:val="1CD266A7"/>
    <w:rsid w:val="1D941149"/>
    <w:rsid w:val="1F983372"/>
    <w:rsid w:val="34874D9E"/>
    <w:rsid w:val="45FD27CE"/>
    <w:rsid w:val="6058795C"/>
    <w:rsid w:val="6FA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6:27:00Z</dcterms:created>
  <dc:creator>默契是最无声的情话✘</dc:creator>
  <cp:lastModifiedBy>默契是最无声的情话x</cp:lastModifiedBy>
  <dcterms:modified xsi:type="dcterms:W3CDTF">2019-08-05T03:4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